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48"/>
        <w:gridCol w:w="4295"/>
        <w:gridCol w:w="4550"/>
        <w:gridCol w:w="1911"/>
        <w:gridCol w:w="2271"/>
      </w:tblGrid>
      <w:tr w:rsidR="00A97597" w:rsidRPr="00EA197F" w:rsidTr="00A97597">
        <w:trPr>
          <w:jc w:val="center"/>
        </w:trPr>
        <w:tc>
          <w:tcPr>
            <w:tcW w:w="5000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97597" w:rsidRPr="00A97597" w:rsidRDefault="00A97597" w:rsidP="00A975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4C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bookmarkStart w:id="0" w:name="_GoBack"/>
            <w:bookmarkEnd w:id="0"/>
            <w:r w:rsidRPr="00A97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Pr="00A97597">
              <w:rPr>
                <w:rFonts w:ascii="Times New Roman" w:hAnsi="Times New Roman" w:cs="Times New Roman"/>
                <w:sz w:val="20"/>
                <w:szCs w:val="20"/>
              </w:rPr>
              <w:t xml:space="preserve"> Nucleotide sequences of primers used in real-time PCR.</w:t>
            </w:r>
          </w:p>
        </w:tc>
      </w:tr>
      <w:tr w:rsidR="00A97597" w:rsidRPr="00EA197F" w:rsidTr="00A97597">
        <w:trPr>
          <w:jc w:val="center"/>
        </w:trPr>
        <w:tc>
          <w:tcPr>
            <w:tcW w:w="40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97597" w:rsidRPr="00982E47" w:rsidRDefault="00A97597" w:rsidP="00E95C8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982E4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ene</w:t>
            </w:r>
          </w:p>
        </w:tc>
        <w:tc>
          <w:tcPr>
            <w:tcW w:w="151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97597" w:rsidRPr="00982E47" w:rsidRDefault="00A97597" w:rsidP="00E95C8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982E4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orward primer</w:t>
            </w:r>
          </w:p>
        </w:tc>
        <w:tc>
          <w:tcPr>
            <w:tcW w:w="160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97597" w:rsidRPr="00982E47" w:rsidRDefault="00A97597" w:rsidP="00E95C8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982E4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everse primer</w:t>
            </w:r>
          </w:p>
        </w:tc>
        <w:tc>
          <w:tcPr>
            <w:tcW w:w="67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982E47" w:rsidRDefault="00A97597" w:rsidP="00E95C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982E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Product siz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 xml:space="preserve"> (bp)</w:t>
            </w:r>
          </w:p>
        </w:tc>
        <w:tc>
          <w:tcPr>
            <w:tcW w:w="80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982E47" w:rsidRDefault="00A97597" w:rsidP="00E95C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6314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Accession number</w:t>
            </w:r>
          </w:p>
        </w:tc>
      </w:tr>
      <w:tr w:rsidR="00A97597" w:rsidRPr="00EA197F" w:rsidTr="00A97597">
        <w:trPr>
          <w:jc w:val="center"/>
        </w:trPr>
        <w:tc>
          <w:tcPr>
            <w:tcW w:w="40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74640C" w:rsidRDefault="00A97597" w:rsidP="00E95C8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HIF-1α</w:t>
            </w:r>
          </w:p>
        </w:tc>
        <w:tc>
          <w:tcPr>
            <w:tcW w:w="151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8F5FC9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F5FC9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’-TCTGCAACATGGAAGGTATTGC-3’</w:t>
            </w:r>
          </w:p>
        </w:tc>
        <w:tc>
          <w:tcPr>
            <w:tcW w:w="160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8F5FC9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F5FC9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’-ACCAAGCAGGTCATAGGTGGTT-3’</w:t>
            </w:r>
          </w:p>
        </w:tc>
        <w:tc>
          <w:tcPr>
            <w:tcW w:w="67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A35D5D" w:rsidRDefault="00A97597" w:rsidP="00E95C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107</w:t>
            </w:r>
          </w:p>
        </w:tc>
        <w:tc>
          <w:tcPr>
            <w:tcW w:w="80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8F5FC9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F5FC9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NM_001243084.1</w:t>
            </w:r>
          </w:p>
        </w:tc>
      </w:tr>
      <w:tr w:rsidR="00A97597" w:rsidRPr="00A074DA" w:rsidTr="00A97597">
        <w:trPr>
          <w:jc w:val="center"/>
        </w:trPr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74640C" w:rsidRDefault="00A97597" w:rsidP="00E95C8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PPAR-γ</w:t>
            </w:r>
          </w:p>
        </w:tc>
        <w:tc>
          <w:tcPr>
            <w:tcW w:w="1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8F5FC9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F5FC9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’-AGTGGGGATGTCTCATAATGCC-3’</w:t>
            </w:r>
          </w:p>
        </w:tc>
        <w:tc>
          <w:tcPr>
            <w:tcW w:w="16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8F5FC9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F5FC9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’ -AGGTCAGCGGAC TCTGGATTC-3’</w:t>
            </w:r>
          </w:p>
        </w:tc>
        <w:tc>
          <w:tcPr>
            <w:tcW w:w="6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A35D5D" w:rsidRDefault="00A97597" w:rsidP="00E95C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110</w:t>
            </w:r>
          </w:p>
        </w:tc>
        <w:tc>
          <w:tcPr>
            <w:tcW w:w="8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8F5FC9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F5FC9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NM_015869.4</w:t>
            </w:r>
          </w:p>
        </w:tc>
      </w:tr>
      <w:tr w:rsidR="00A97597" w:rsidRPr="00EA197F" w:rsidTr="00A97597">
        <w:trPr>
          <w:jc w:val="center"/>
        </w:trPr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74640C" w:rsidRDefault="00A97597" w:rsidP="00E95C8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VEGF</w:t>
            </w:r>
          </w:p>
        </w:tc>
        <w:tc>
          <w:tcPr>
            <w:tcW w:w="1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8F5FC9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F5FC9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’-</w:t>
            </w:r>
            <w:r w:rsidRPr="00CA3A14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CTACCTCCACCATGCCAAGT-3’</w:t>
            </w:r>
          </w:p>
        </w:tc>
        <w:tc>
          <w:tcPr>
            <w:tcW w:w="16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8F5FC9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F5FC9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’-CCACTTCGTGATGATTCTGC-3’</w:t>
            </w:r>
          </w:p>
        </w:tc>
        <w:tc>
          <w:tcPr>
            <w:tcW w:w="6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A35D5D" w:rsidRDefault="00A97597" w:rsidP="00E95C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A35D5D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74</w:t>
            </w:r>
          </w:p>
        </w:tc>
        <w:tc>
          <w:tcPr>
            <w:tcW w:w="8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A35D5D" w:rsidRDefault="00A97597" w:rsidP="00E95C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B01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M_001025366.2</w:t>
            </w:r>
          </w:p>
        </w:tc>
      </w:tr>
      <w:tr w:rsidR="00A97597" w:rsidRPr="00D20480" w:rsidTr="00A97597">
        <w:trPr>
          <w:jc w:val="center"/>
        </w:trPr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97597" w:rsidRPr="0074640C" w:rsidRDefault="00A97597" w:rsidP="00E95C8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2953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HGPRT</w:t>
            </w:r>
          </w:p>
        </w:tc>
        <w:tc>
          <w:tcPr>
            <w:tcW w:w="15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97597" w:rsidRPr="00A35D5D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35D5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’-TGGACAGGACTGAACGTCTTG-3’</w:t>
            </w:r>
          </w:p>
        </w:tc>
        <w:tc>
          <w:tcPr>
            <w:tcW w:w="16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97597" w:rsidRPr="00A35D5D" w:rsidRDefault="00A97597" w:rsidP="00E95C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35D5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’- CCAGCAGGTCAGCAAAGAATTTA-3’</w:t>
            </w:r>
          </w:p>
        </w:tc>
        <w:tc>
          <w:tcPr>
            <w:tcW w:w="6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97597" w:rsidRPr="00A35D5D" w:rsidRDefault="00A97597" w:rsidP="00E95C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A35D5D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111</w:t>
            </w:r>
          </w:p>
        </w:tc>
        <w:tc>
          <w:tcPr>
            <w:tcW w:w="8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97597" w:rsidRPr="00A35D5D" w:rsidRDefault="00A97597" w:rsidP="00E95C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B01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NM_000194</w:t>
            </w:r>
            <w:r w:rsidRPr="00D20480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instrText xml:space="preserve"> ADDIN EN.CITE &lt;EndNote&gt;&lt;Cite&gt;&lt;Author&gt;Momeny&lt;/Author&gt;&lt;Year&gt;2010&lt;/Year&gt;&lt;RecNum&gt;118&lt;/RecNum&gt;&lt;DisplayText&gt;(3)&lt;/DisplayText&gt;&lt;record&gt;&lt;rec-number&gt;118&lt;/rec-number&gt;&lt;foreign-keys&gt;&lt;key app="EN" db-id="av0rewdpxze0wqe2tzjxpdf65zvfwtva9wva" timestamp="1519895902"&gt;118&lt;/key&gt;&lt;/foreign-keys&gt;&lt;ref-type name="Journal Article"&gt;17&lt;/ref-type&gt;&lt;contributors&gt;&lt;authors&gt;&lt;author&gt;Momeny, M.&lt;/author&gt;&lt;author&gt;Malehmir, M.&lt;/author&gt;&lt;author&gt;Zakidizaji, M.&lt;/author&gt;&lt;author&gt;Ghasemi, R.&lt;/author&gt;&lt;author&gt;Ghadimi, H.&lt;/author&gt;&lt;author&gt;Shokrgozar, M.A.&lt;/author&gt;&lt;author&gt;Emami, A.H.&lt;/author&gt;&lt;author&gt;Nafissi, S.&lt;/author&gt;&lt;author&gt;Ghavamzadeh, A.&lt;/author&gt;&lt;author&gt;Ghaffari, S.H.&lt;/author&gt;&lt;/authors&gt;&lt;/contributors&gt;&lt;titles&gt;&lt;title&gt;Silibinin inhibits invasive properties of human glioblastoma U87MG cells through suppression of cathepsin B and nuclear factor kappa B-mediated induction of matrix metalloproteinase 9&lt;/title&gt;&lt;secondary-title&gt;Anticancer Drugs&lt;/secondary-title&gt;&lt;/titles&gt;&lt;periodical&gt;&lt;full-title&gt;Anticancer Drugs&lt;/full-title&gt;&lt;/periodical&gt;&lt;pages&gt;252-60&lt;/pages&gt;&lt;volume&gt;21&lt;/volume&gt;&lt;number&gt;3&lt;/number&gt;&lt;dates&gt;&lt;year&gt;2010&lt;/year&gt;&lt;/dates&gt;&lt;urls&gt;&lt;/urls&gt;&lt;/record&gt;&lt;/Cite&gt;&lt;/EndNote&gt;</w:instrText>
            </w:r>
            <w:r w:rsidRPr="00D20480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(</w:t>
            </w:r>
            <w:hyperlink w:anchor="_ENREF_3" w:tooltip="Momeny, 2010 #118" w:history="1">
              <w:r>
                <w:rPr>
                  <w:rFonts w:ascii="Times New Roman" w:hAnsi="Times New Roman" w:cs="Times New Roman"/>
                  <w:noProof/>
                  <w:color w:val="000000"/>
                  <w:sz w:val="18"/>
                  <w:szCs w:val="18"/>
                  <w:lang w:bidi="fa-IR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bidi="fa-IR"/>
              </w:rPr>
              <w:t>)</w:t>
            </w:r>
            <w:r w:rsidRPr="00D20480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fldChar w:fldCharType="end"/>
            </w:r>
          </w:p>
        </w:tc>
      </w:tr>
      <w:tr w:rsidR="00A97597" w:rsidRPr="00D20480" w:rsidTr="00A97597">
        <w:trPr>
          <w:jc w:val="center"/>
        </w:trPr>
        <w:tc>
          <w:tcPr>
            <w:tcW w:w="5000" w:type="pct"/>
            <w:gridSpan w:val="5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97597" w:rsidRPr="00A97597" w:rsidRDefault="00A97597" w:rsidP="00A97597">
            <w:pPr>
              <w:jc w:val="lowKashida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8F5F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HIF-1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, </w:t>
            </w:r>
            <w:r w:rsidRPr="008F5F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hypoxia inducible factor-1α</w:t>
            </w:r>
            <w:r w:rsidRPr="00FF4AEB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r w:rsidRPr="001774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PP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-</w:t>
            </w:r>
            <w:r w:rsidRPr="001774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γ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 </w:t>
            </w:r>
            <w:r w:rsidRPr="00DD7A62">
              <w:rPr>
                <w:rFonts w:ascii="Times New Roman" w:hAnsi="Times New Roman"/>
                <w:i/>
                <w:iCs/>
                <w:sz w:val="20"/>
                <w:szCs w:val="20"/>
              </w:rPr>
              <w:t>peroxisome-proliferative activating receptor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 VEGF</w:t>
            </w:r>
            <w:r w:rsidRPr="00FF4AEB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 vascular endothelial growth factor</w:t>
            </w:r>
            <w:r w:rsidRPr="00FF4AEB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 HGPRT</w:t>
            </w:r>
            <w:r w:rsidRPr="00FF4AEB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 </w:t>
            </w:r>
            <w:r w:rsidRPr="00FF4AE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hypoxanthine-guanine phosphoribosyltransferase</w:t>
            </w:r>
            <w:r w:rsidRPr="00FF4AEB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 </w:t>
            </w:r>
            <w:r w:rsidRPr="00FF4AEB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bp, base pai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.</w:t>
            </w:r>
          </w:p>
        </w:tc>
      </w:tr>
    </w:tbl>
    <w:p w:rsidR="0092221B" w:rsidRDefault="004C7BDA"/>
    <w:sectPr w:rsidR="0092221B" w:rsidSect="00A97597">
      <w:pgSz w:w="16839" w:h="11907" w:orient="landscape" w:code="9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3MDc2MDczMzexMDFR0lEKTi0uzszPAykwrAUAsmTBKiwAAAA="/>
    <w:docVar w:name="Total_Editing_Time" w:val="9"/>
  </w:docVars>
  <w:rsids>
    <w:rsidRoot w:val="001F4BFE"/>
    <w:rsid w:val="00177425"/>
    <w:rsid w:val="001F4BFE"/>
    <w:rsid w:val="004C7BDA"/>
    <w:rsid w:val="008F5FC9"/>
    <w:rsid w:val="00990837"/>
    <w:rsid w:val="00A40070"/>
    <w:rsid w:val="00A66B5C"/>
    <w:rsid w:val="00A97597"/>
    <w:rsid w:val="00BA6256"/>
    <w:rsid w:val="00DD7A62"/>
    <w:rsid w:val="00FE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2</Words>
  <Characters>1679</Characters>
  <Application>Microsoft Office Word</Application>
  <DocSecurity>0</DocSecurity>
  <Lines>79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PACANA</cp:lastModifiedBy>
  <cp:revision>9</cp:revision>
  <dcterms:created xsi:type="dcterms:W3CDTF">2018-09-30T13:24:00Z</dcterms:created>
  <dcterms:modified xsi:type="dcterms:W3CDTF">2019-10-23T07:07:00Z</dcterms:modified>
</cp:coreProperties>
</file>